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DFFE5" w14:textId="77777777" w:rsidR="00946070" w:rsidRDefault="00946070" w:rsidP="00347132">
      <w:pPr>
        <w:pStyle w:val="Bibliography"/>
        <w:ind w:left="0" w:firstLine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4623408"/>
      <w:bookmarkStart w:id="1" w:name="_GoBack"/>
      <w:bookmarkEnd w:id="0"/>
      <w:bookmarkEnd w:id="1"/>
    </w:p>
    <w:p w14:paraId="1CA29EA1" w14:textId="7C4D644E" w:rsidR="00270DF5" w:rsidRDefault="00B936CC" w:rsidP="003E2ABA">
      <w:pPr>
        <w:pStyle w:val="Bibliography"/>
        <w:ind w:left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O ART DBS VALIDATION STUDY</w:t>
      </w:r>
    </w:p>
    <w:p w14:paraId="0B6A5929" w14:textId="0ACE0501" w:rsidR="00EC2BD6" w:rsidRPr="00BC351A" w:rsidRDefault="00270DF5" w:rsidP="003E2ABA">
      <w:pPr>
        <w:pStyle w:val="Bibliography"/>
        <w:ind w:left="0"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5A439BE" w14:textId="77777777" w:rsidR="00092FAF" w:rsidRDefault="00092FAF" w:rsidP="00EC2BD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CAA80" w14:textId="77777777" w:rsidR="00946070" w:rsidRDefault="00946070" w:rsidP="00EC2BD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71DA6" w14:textId="77777777" w:rsidR="001574D7" w:rsidRDefault="001574D7" w:rsidP="001574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1: Study enrollment</w:t>
      </w:r>
    </w:p>
    <w:p w14:paraId="120928C6" w14:textId="77777777" w:rsidR="001574D7" w:rsidRDefault="001574D7" w:rsidP="001574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DE1A4" w14:textId="68ED2DFE" w:rsidR="001574D7" w:rsidRDefault="001574D7" w:rsidP="001574D7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5565B0">
        <w:rPr>
          <w:rFonts w:ascii="Times New Roman" w:hAnsi="Times New Roman" w:cs="Times New Roman"/>
          <w:sz w:val="24"/>
          <w:szCs w:val="24"/>
        </w:rPr>
        <w:t xml:space="preserve">S1, Table 1: Overview of study participants and collected samples for DBS validation </w:t>
      </w:r>
    </w:p>
    <w:p w14:paraId="65DFE104" w14:textId="77777777" w:rsidR="001574D7" w:rsidRDefault="001574D7" w:rsidP="001574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10344F3" w14:textId="77777777" w:rsidR="00347132" w:rsidRDefault="00347132" w:rsidP="0034713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2: Additional Figures</w:t>
      </w:r>
    </w:p>
    <w:p w14:paraId="4B85D35D" w14:textId="77777777" w:rsidR="00946070" w:rsidRDefault="00946070" w:rsidP="00EC2BD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2E8564" w14:textId="5C06DC5C" w:rsidR="00E133B7" w:rsidRPr="003E2ABA" w:rsidRDefault="00451EB6" w:rsidP="003E2A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, </w:t>
      </w:r>
      <w:r w:rsidR="00E133B7" w:rsidRPr="003E2ABA">
        <w:rPr>
          <w:rFonts w:ascii="Times New Roman" w:hAnsi="Times New Roman" w:cs="Times New Roman"/>
          <w:sz w:val="24"/>
          <w:szCs w:val="24"/>
        </w:rPr>
        <w:t xml:space="preserve">Figure 1: HIV-1 viral load measurements for </w:t>
      </w:r>
      <w:r w:rsidR="001574D7">
        <w:rPr>
          <w:rFonts w:ascii="Times New Roman" w:hAnsi="Times New Roman" w:cs="Times New Roman"/>
          <w:sz w:val="24"/>
          <w:szCs w:val="24"/>
        </w:rPr>
        <w:t>DBS</w:t>
      </w:r>
      <w:r w:rsidR="00E133B7" w:rsidRPr="003E2ABA">
        <w:rPr>
          <w:rFonts w:ascii="Times New Roman" w:hAnsi="Times New Roman" w:cs="Times New Roman"/>
          <w:sz w:val="24"/>
          <w:szCs w:val="24"/>
        </w:rPr>
        <w:t xml:space="preserve"> compared with plasma (copies/mL)</w:t>
      </w:r>
    </w:p>
    <w:p w14:paraId="41043832" w14:textId="77777777" w:rsidR="003E2ABA" w:rsidRPr="003E2ABA" w:rsidRDefault="003E2ABA" w:rsidP="003E2A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C01C13" w14:textId="13306B66" w:rsidR="00E133B7" w:rsidRPr="009F1691" w:rsidRDefault="00451EB6" w:rsidP="003E2A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, </w:t>
      </w:r>
      <w:r w:rsidR="00E133B7" w:rsidRPr="009F1691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33B7" w:rsidRPr="009F1691">
        <w:rPr>
          <w:rFonts w:ascii="Times New Roman" w:hAnsi="Times New Roman" w:cs="Times New Roman"/>
          <w:sz w:val="24"/>
          <w:szCs w:val="24"/>
        </w:rPr>
        <w:t xml:space="preserve">2: </w:t>
      </w:r>
      <w:r w:rsidR="00F82056" w:rsidRPr="009F1691">
        <w:rPr>
          <w:rFonts w:ascii="Times New Roman" w:hAnsi="Times New Roman" w:cs="Times New Roman"/>
          <w:sz w:val="24"/>
          <w:szCs w:val="24"/>
        </w:rPr>
        <w:t>Bland-Altman plot of agreement between HIV-1 VL for DBS compared with plasma, for pairs with at least one detectable value</w:t>
      </w:r>
    </w:p>
    <w:p w14:paraId="336D4C65" w14:textId="77777777" w:rsidR="003E2ABA" w:rsidRPr="009F1691" w:rsidRDefault="003E2ABA" w:rsidP="003E2ABA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1FDDF52" w14:textId="5AFA861A" w:rsidR="003E2ABA" w:rsidRPr="009F1691" w:rsidRDefault="00451EB6" w:rsidP="003E2A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, </w:t>
      </w:r>
      <w:r w:rsidR="003E2ABA" w:rsidRPr="009F1691">
        <w:rPr>
          <w:rFonts w:ascii="Times New Roman" w:hAnsi="Times New Roman" w:cs="Times New Roman"/>
          <w:sz w:val="24"/>
          <w:szCs w:val="24"/>
        </w:rPr>
        <w:t xml:space="preserve">Figure </w:t>
      </w:r>
      <w:r w:rsidR="00F82056" w:rsidRPr="009F1691">
        <w:rPr>
          <w:rFonts w:ascii="Times New Roman" w:hAnsi="Times New Roman" w:cs="Times New Roman"/>
          <w:sz w:val="24"/>
          <w:szCs w:val="24"/>
        </w:rPr>
        <w:t>3</w:t>
      </w:r>
      <w:r w:rsidR="003E2ABA" w:rsidRPr="009F1691">
        <w:rPr>
          <w:rFonts w:ascii="Times New Roman" w:hAnsi="Times New Roman" w:cs="Times New Roman"/>
          <w:sz w:val="24"/>
          <w:szCs w:val="24"/>
        </w:rPr>
        <w:t xml:space="preserve">: </w:t>
      </w:r>
      <w:r w:rsidR="00F82056" w:rsidRPr="009F1691">
        <w:rPr>
          <w:rFonts w:ascii="Times New Roman" w:hAnsi="Times New Roman" w:cs="Times New Roman"/>
          <w:sz w:val="24"/>
          <w:szCs w:val="24"/>
        </w:rPr>
        <w:t>Bland-Altman plot of agreement between HIV-1 VL using participant-collected versus staff-collected DBS, for pairs with at least one detectable value</w:t>
      </w:r>
    </w:p>
    <w:p w14:paraId="5A1B39E0" w14:textId="77777777" w:rsidR="00946070" w:rsidRDefault="00946070" w:rsidP="0094607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CA7F87" w14:textId="77777777" w:rsidR="0056550B" w:rsidRPr="0056550B" w:rsidRDefault="0056550B" w:rsidP="005655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550B">
        <w:rPr>
          <w:rFonts w:ascii="Times New Roman" w:hAnsi="Times New Roman" w:cs="Times New Roman"/>
          <w:b/>
          <w:bCs/>
          <w:sz w:val="24"/>
          <w:szCs w:val="24"/>
        </w:rPr>
        <w:t>Appendix S3: Two-by-two contingency tables</w:t>
      </w:r>
    </w:p>
    <w:p w14:paraId="3904DF8B" w14:textId="573E94A7" w:rsidR="003E2ABA" w:rsidRPr="003E2ABA" w:rsidRDefault="0056550B" w:rsidP="003E2AB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, </w:t>
      </w:r>
      <w:r w:rsidR="003E2ABA" w:rsidRPr="003E2ABA">
        <w:rPr>
          <w:rFonts w:ascii="Times New Roman" w:hAnsi="Times New Roman" w:cs="Times New Roman"/>
          <w:sz w:val="24"/>
          <w:szCs w:val="24"/>
        </w:rPr>
        <w:t>Table 1: Two-by-two table comparing HIV-1 VL for DBS compared with plasma using the WHO failure threshold (1000 copies/mL)</w:t>
      </w:r>
    </w:p>
    <w:p w14:paraId="03754C6E" w14:textId="77777777" w:rsidR="003E2ABA" w:rsidRPr="003E2ABA" w:rsidRDefault="003E2ABA" w:rsidP="003E2ABA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p w14:paraId="5134B8EA" w14:textId="16D9B5D1" w:rsidR="003E2ABA" w:rsidRDefault="0056550B" w:rsidP="003E2A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, </w:t>
      </w:r>
      <w:r w:rsidR="003E2ABA" w:rsidRPr="003E2ABA">
        <w:rPr>
          <w:rFonts w:ascii="Times New Roman" w:hAnsi="Times New Roman" w:cs="Times New Roman"/>
          <w:sz w:val="24"/>
          <w:szCs w:val="24"/>
        </w:rPr>
        <w:t>Table 2: Two-by-two table comparing HIV-1 VL for DBS compared with plasma using the DBS limit of quantification (100 copies/mL)</w:t>
      </w:r>
    </w:p>
    <w:p w14:paraId="3BE63215" w14:textId="77777777" w:rsidR="003E2ABA" w:rsidRPr="003E2ABA" w:rsidRDefault="003E2ABA" w:rsidP="003E2A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F519DB8" w14:textId="3920E306" w:rsidR="003E2ABA" w:rsidRDefault="0056550B" w:rsidP="003E2A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, </w:t>
      </w:r>
      <w:r w:rsidR="003E2ABA" w:rsidRPr="003E2ABA">
        <w:rPr>
          <w:rFonts w:ascii="Times New Roman" w:hAnsi="Times New Roman" w:cs="Times New Roman"/>
          <w:sz w:val="24"/>
          <w:szCs w:val="24"/>
        </w:rPr>
        <w:t>Table 3: Two-by-two table comparing HIV-1 VL for participant-collected DBS compared with staff-collected DBS using the WHO failure threshold (1000 copies/mL)</w:t>
      </w:r>
    </w:p>
    <w:p w14:paraId="3DC2E394" w14:textId="77777777" w:rsidR="003E2ABA" w:rsidRPr="003E2ABA" w:rsidRDefault="003E2ABA" w:rsidP="003E2ABA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C654566" w14:textId="3DB23DB0" w:rsidR="00690382" w:rsidRDefault="0056550B" w:rsidP="003E2ABA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  <w:sectPr w:rsidR="00690382" w:rsidSect="00092F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S3, </w:t>
      </w:r>
      <w:r w:rsidR="003E2ABA" w:rsidRPr="003E2ABA">
        <w:rPr>
          <w:rFonts w:ascii="Times New Roman" w:hAnsi="Times New Roman" w:cs="Times New Roman"/>
          <w:sz w:val="24"/>
          <w:szCs w:val="24"/>
        </w:rPr>
        <w:t>Table 4: Two-by-two table comparing HIV-1 VL for participant-collected DBS compared with staff-collected DBS using the DBS limit of quantification (100 copies/mL)</w:t>
      </w:r>
    </w:p>
    <w:p w14:paraId="054E1B9B" w14:textId="77777777" w:rsidR="00690382" w:rsidRPr="00690382" w:rsidRDefault="00690382" w:rsidP="0069038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90382">
        <w:rPr>
          <w:rFonts w:ascii="Times New Roman" w:hAnsi="Times New Roman" w:cs="Times New Roman"/>
          <w:b/>
          <w:bCs/>
          <w:sz w:val="24"/>
          <w:szCs w:val="24"/>
        </w:rPr>
        <w:lastRenderedPageBreak/>
        <w:t>S1, Table 1: Overview of study participants and collected samples for DBS validation in the DO ART Study in South Africa</w:t>
      </w:r>
    </w:p>
    <w:p w14:paraId="2085CFD2" w14:textId="77777777" w:rsidR="00690382" w:rsidRPr="00690382" w:rsidRDefault="00690382" w:rsidP="00690382">
      <w:pPr>
        <w:pStyle w:val="ListParagraph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5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6"/>
        <w:gridCol w:w="2434"/>
        <w:gridCol w:w="2375"/>
        <w:gridCol w:w="1675"/>
        <w:gridCol w:w="1530"/>
      </w:tblGrid>
      <w:tr w:rsidR="00690382" w14:paraId="61496F1B" w14:textId="77777777" w:rsidTr="00D82109">
        <w:trPr>
          <w:trHeight w:val="305"/>
        </w:trPr>
        <w:tc>
          <w:tcPr>
            <w:tcW w:w="15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825BD8" w14:textId="77777777" w:rsidR="00690382" w:rsidRPr="00DD441C" w:rsidRDefault="00690382" w:rsidP="00D821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41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alidation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24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A3BEB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DBS/plasma validation only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98707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Both validations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DFD85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Self-/staff-collected DBS validation onl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EE3B952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</w:tr>
      <w:tr w:rsidR="00690382" w14:paraId="57F88E2D" w14:textId="77777777" w:rsidTr="00D82109">
        <w:trPr>
          <w:trHeight w:val="305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38435C" w14:textId="77777777" w:rsidR="00690382" w:rsidRPr="00DD441C" w:rsidRDefault="00690382" w:rsidP="00D821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41C">
              <w:rPr>
                <w:rFonts w:ascii="Times New Roman" w:hAnsi="Times New Roman" w:cs="Times New Roman"/>
                <w:b/>
                <w:bCs/>
                <w:color w:val="000000"/>
              </w:rPr>
              <w:t>Results available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D177B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Plasma &amp; staff-collected DBS only (2)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ABB92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Plasma, staff-collected DBS, &amp; participant-collected DBS (3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AD3D6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Self- &amp; staff-collected DBS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9DA610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--</w:t>
            </w:r>
          </w:p>
        </w:tc>
      </w:tr>
      <w:tr w:rsidR="00690382" w14:paraId="3F84CEA3" w14:textId="77777777" w:rsidTr="00D82109">
        <w:trPr>
          <w:trHeight w:val="305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73306E" w14:textId="77777777" w:rsidR="00690382" w:rsidRPr="00DD441C" w:rsidRDefault="00690382" w:rsidP="00D821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41C">
              <w:rPr>
                <w:rFonts w:ascii="Times New Roman" w:hAnsi="Times New Roman" w:cs="Times New Roman"/>
                <w:b/>
                <w:bCs/>
                <w:color w:val="000000"/>
              </w:rPr>
              <w:t>Visit cou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5F53A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692 visits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DA947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304 visit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4089F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11 visi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FCB90F4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1007 visits</w:t>
            </w:r>
          </w:p>
        </w:tc>
      </w:tr>
      <w:tr w:rsidR="00690382" w14:paraId="720217E1" w14:textId="77777777" w:rsidTr="00D82109">
        <w:trPr>
          <w:trHeight w:val="305"/>
        </w:trPr>
        <w:tc>
          <w:tcPr>
            <w:tcW w:w="15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80F91" w14:textId="77777777" w:rsidR="00690382" w:rsidRPr="00DD441C" w:rsidRDefault="00690382" w:rsidP="00D8210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D441C">
              <w:rPr>
                <w:rFonts w:ascii="Times New Roman" w:hAnsi="Times New Roman" w:cs="Times New Roman"/>
                <w:b/>
                <w:bCs/>
                <w:color w:val="000000"/>
              </w:rPr>
              <w:t>Participant count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A0B0A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6</w:t>
            </w:r>
            <w:r w:rsidRPr="00DD441C">
              <w:rPr>
                <w:rFonts w:ascii="Times New Roman" w:hAnsi="Times New Roman" w:cs="Times New Roman"/>
                <w:color w:val="000000"/>
              </w:rPr>
              <w:t xml:space="preserve"> distinct participants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63E8C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254 distinct participant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9A5860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DD441C">
              <w:rPr>
                <w:rFonts w:ascii="Times New Roman" w:hAnsi="Times New Roman" w:cs="Times New Roman"/>
                <w:color w:val="000000"/>
              </w:rPr>
              <w:t xml:space="preserve"> distinct participant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3D3AB6" w14:textId="77777777" w:rsidR="00690382" w:rsidRPr="00DD441C" w:rsidRDefault="00690382" w:rsidP="00D821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D441C">
              <w:rPr>
                <w:rFonts w:ascii="Times New Roman" w:hAnsi="Times New Roman" w:cs="Times New Roman"/>
                <w:color w:val="000000"/>
              </w:rPr>
              <w:t>767 distinct participants</w:t>
            </w:r>
          </w:p>
        </w:tc>
      </w:tr>
    </w:tbl>
    <w:p w14:paraId="555B02AE" w14:textId="77777777" w:rsidR="00690382" w:rsidRPr="00690382" w:rsidRDefault="00690382" w:rsidP="00690382">
      <w:pPr>
        <w:pStyle w:val="ListParagraph"/>
        <w:rPr>
          <w:rFonts w:ascii="Calibri" w:hAnsi="Calibri" w:cs="Calibri"/>
        </w:rPr>
      </w:pPr>
    </w:p>
    <w:p w14:paraId="114FE09F" w14:textId="3FFB582F" w:rsidR="003E2ABA" w:rsidRPr="00690382" w:rsidRDefault="003E2ABA" w:rsidP="00690382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58892BE" w14:textId="77777777" w:rsidR="009E0753" w:rsidRDefault="009E0753" w:rsidP="009E0753">
      <w:pPr>
        <w:rPr>
          <w:rFonts w:ascii="Times New Roman" w:hAnsi="Times New Roman" w:cs="Times New Roman"/>
          <w:b/>
          <w:bCs/>
          <w:sz w:val="24"/>
          <w:szCs w:val="24"/>
        </w:rPr>
        <w:sectPr w:rsidR="009E0753" w:rsidSect="00092FAF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7B2509" w14:textId="5E66AB54" w:rsidR="000D27CC" w:rsidRDefault="000D27CC" w:rsidP="000D27C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, </w:t>
      </w:r>
      <w:r w:rsidRPr="00270DF5">
        <w:rPr>
          <w:rFonts w:ascii="Times New Roman" w:hAnsi="Times New Roman" w:cs="Times New Roman"/>
          <w:b/>
          <w:bCs/>
          <w:sz w:val="24"/>
          <w:szCs w:val="24"/>
        </w:rPr>
        <w:t>Figure 1: HIV-1 viral load measurements for dried blood spots (DBS) compared with plasma in the DO ART Study in South Africa (copies/mL)</w:t>
      </w:r>
    </w:p>
    <w:p w14:paraId="12A65027" w14:textId="77777777" w:rsidR="000D27CC" w:rsidRPr="00270DF5" w:rsidRDefault="000D27CC" w:rsidP="000D27C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DBC56" w14:textId="77777777" w:rsidR="000D27CC" w:rsidRDefault="000D27CC" w:rsidP="000D2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C351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2FC160" wp14:editId="731A7E93">
            <wp:extent cx="4446072" cy="4285247"/>
            <wp:effectExtent l="19050" t="19050" r="12065" b="20320"/>
            <wp:docPr id="5" name="Content Placeholder 4" descr="A graph with a line graph and a dotted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73EDC9C-E9F0-454A-B9D6-A54210AFD8A1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A graph with a line graph and a dotted line&#10;&#10;Description automatically generated">
                      <a:extLst>
                        <a:ext uri="{FF2B5EF4-FFF2-40B4-BE49-F238E27FC236}">
                          <a16:creationId xmlns:a16="http://schemas.microsoft.com/office/drawing/2014/main" id="{C73EDC9C-E9F0-454A-B9D6-A54210AFD8A1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459365" cy="4298059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2F1333" w14:textId="77777777" w:rsidR="000D27CC" w:rsidRPr="00E928B7" w:rsidRDefault="000D27CC" w:rsidP="000D2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004AD7" w14:textId="77777777" w:rsidR="000D27CC" w:rsidRDefault="000D27CC" w:rsidP="000D27CC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E27E14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>
        <w:rPr>
          <w:rFonts w:ascii="Times New Roman" w:hAnsi="Times New Roman" w:cs="Times New Roman"/>
          <w:i/>
          <w:iCs/>
          <w:sz w:val="24"/>
          <w:szCs w:val="24"/>
        </w:rPr>
        <w:t>HIV-1 viral load measurements</w:t>
      </w:r>
      <w:r w:rsidRPr="00E27E14">
        <w:rPr>
          <w:rFonts w:ascii="Times New Roman" w:hAnsi="Times New Roman" w:cs="Times New Roman"/>
          <w:i/>
          <w:iCs/>
          <w:sz w:val="24"/>
          <w:szCs w:val="24"/>
        </w:rPr>
        <w:t xml:space="preserve"> are from </w:t>
      </w:r>
      <w:r>
        <w:rPr>
          <w:rFonts w:ascii="Times New Roman" w:hAnsi="Times New Roman" w:cs="Times New Roman"/>
          <w:i/>
          <w:iCs/>
          <w:sz w:val="24"/>
          <w:szCs w:val="24"/>
        </w:rPr>
        <w:t>996</w:t>
      </w:r>
      <w:r w:rsidRPr="00E27E14">
        <w:rPr>
          <w:rFonts w:ascii="Times New Roman" w:hAnsi="Times New Roman" w:cs="Times New Roman"/>
          <w:i/>
          <w:iCs/>
          <w:sz w:val="24"/>
          <w:szCs w:val="24"/>
        </w:rPr>
        <w:t xml:space="preserve"> pairs of staff-/participant-collected DBS cards from </w:t>
      </w:r>
      <w:r>
        <w:rPr>
          <w:rFonts w:ascii="Times New Roman" w:hAnsi="Times New Roman" w:cs="Times New Roman"/>
          <w:i/>
          <w:iCs/>
          <w:sz w:val="24"/>
          <w:szCs w:val="24"/>
        </w:rPr>
        <w:t>760</w:t>
      </w:r>
      <w:r w:rsidRPr="00E27E14">
        <w:rPr>
          <w:rFonts w:ascii="Times New Roman" w:hAnsi="Times New Roman" w:cs="Times New Roman"/>
          <w:i/>
          <w:iCs/>
          <w:sz w:val="24"/>
          <w:szCs w:val="24"/>
        </w:rPr>
        <w:t xml:space="preserve"> participants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32985999" w14:textId="77777777" w:rsidR="00451EB6" w:rsidRDefault="00451E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92EB6D" w14:textId="31858F79" w:rsidR="00451EB6" w:rsidRDefault="00451EB6" w:rsidP="00451E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, </w:t>
      </w:r>
      <w:r w:rsidR="00861B68" w:rsidRPr="00270DF5">
        <w:rPr>
          <w:rFonts w:ascii="Times New Roman" w:hAnsi="Times New Roman" w:cs="Times New Roman"/>
          <w:b/>
          <w:bCs/>
          <w:sz w:val="24"/>
          <w:szCs w:val="24"/>
        </w:rPr>
        <w:t>Figure 2: Bland</w:t>
      </w:r>
      <w:r w:rsidR="00F8205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61B68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Altman </w:t>
      </w:r>
      <w:r w:rsidR="003E2ABA">
        <w:rPr>
          <w:rFonts w:ascii="Times New Roman" w:hAnsi="Times New Roman" w:cs="Times New Roman"/>
          <w:b/>
          <w:bCs/>
          <w:sz w:val="24"/>
          <w:szCs w:val="24"/>
        </w:rPr>
        <w:t>plot</w:t>
      </w:r>
      <w:r w:rsidR="008455E8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 of agreement between</w:t>
      </w:r>
      <w:r w:rsidR="00861B68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B5A42" w:rsidRPr="00270DF5">
        <w:rPr>
          <w:rFonts w:ascii="Times New Roman" w:hAnsi="Times New Roman" w:cs="Times New Roman"/>
          <w:b/>
          <w:bCs/>
          <w:sz w:val="24"/>
          <w:szCs w:val="24"/>
        </w:rPr>
        <w:t>HIV-1 VL measurements for</w:t>
      </w:r>
      <w:r w:rsidR="00D60093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 DBS</w:t>
      </w:r>
      <w:r w:rsidR="001B5A42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 compared with plasma</w:t>
      </w:r>
      <w:r w:rsidR="00F82056">
        <w:rPr>
          <w:rFonts w:ascii="Times New Roman" w:hAnsi="Times New Roman" w:cs="Times New Roman"/>
          <w:b/>
          <w:bCs/>
          <w:sz w:val="24"/>
          <w:szCs w:val="24"/>
        </w:rPr>
        <w:t>, for pairs with at least one detectable value,</w:t>
      </w:r>
      <w:r w:rsidR="001B5A42" w:rsidRPr="00270D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0093" w:rsidRPr="00270DF5">
        <w:rPr>
          <w:rFonts w:ascii="Times New Roman" w:hAnsi="Times New Roman" w:cs="Times New Roman"/>
          <w:b/>
          <w:bCs/>
          <w:sz w:val="24"/>
          <w:szCs w:val="24"/>
        </w:rPr>
        <w:t>in the DO ART Study in South Africa</w:t>
      </w:r>
      <w:r w:rsidR="008553C0">
        <w:rPr>
          <w:rFonts w:ascii="Times New Roman" w:hAnsi="Times New Roman" w:cs="Times New Roman"/>
          <w:b/>
          <w:bCs/>
          <w:sz w:val="24"/>
          <w:szCs w:val="24"/>
        </w:rPr>
        <w:t xml:space="preserve"> (N=272)</w:t>
      </w:r>
    </w:p>
    <w:p w14:paraId="71A4CEF8" w14:textId="6C16CBBC" w:rsidR="00861B68" w:rsidRPr="00270DF5" w:rsidRDefault="00451EB6" w:rsidP="00861B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0988B95" wp14:editId="272FB3F0">
            <wp:extent cx="4389121" cy="2926080"/>
            <wp:effectExtent l="0" t="0" r="0" b="7620"/>
            <wp:docPr id="608690138" name="Picture 3" descr="A graph showing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690138" name="Picture 3" descr="A graph showing a lin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1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D9529" w14:textId="6745B84E" w:rsidR="00BD5A92" w:rsidRDefault="00BD5A92" w:rsidP="00BD5A92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Notes: The </w:t>
      </w:r>
      <w:r>
        <w:rPr>
          <w:rFonts w:ascii="Times New Roman" w:hAnsi="Times New Roman" w:cs="Times New Roman"/>
          <w:i/>
          <w:iCs/>
          <w:sz w:val="24"/>
          <w:szCs w:val="24"/>
        </w:rPr>
        <w:t>solid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 line represent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 the mean differ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the dotted lines represent 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>the 95% confidence interv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the dashed lines represent the Bland-Altman limits of agreement.</w:t>
      </w:r>
    </w:p>
    <w:p w14:paraId="2239CBA5" w14:textId="77777777" w:rsidR="00451EB6" w:rsidRDefault="00451EB6" w:rsidP="00451EB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FE963" w14:textId="109F506E" w:rsidR="00BD5A92" w:rsidRPr="00451EB6" w:rsidRDefault="00451EB6" w:rsidP="00861B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, 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>: Bland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 xml:space="preserve">Altma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lot 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 xml:space="preserve">of agreement between HIV-1 VL measurements using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 xml:space="preserve">-collected versus </w:t>
      </w:r>
      <w:r>
        <w:rPr>
          <w:rFonts w:ascii="Times New Roman" w:hAnsi="Times New Roman" w:cs="Times New Roman"/>
          <w:b/>
          <w:bCs/>
          <w:sz w:val="24"/>
          <w:szCs w:val="24"/>
        </w:rPr>
        <w:t>staff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>-collected DBS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F820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or pairs with at least one detectable value,</w:t>
      </w:r>
      <w:r w:rsidRPr="00E133B7">
        <w:rPr>
          <w:rFonts w:ascii="Times New Roman" w:hAnsi="Times New Roman" w:cs="Times New Roman"/>
          <w:b/>
          <w:bCs/>
          <w:sz w:val="24"/>
          <w:szCs w:val="24"/>
        </w:rPr>
        <w:t xml:space="preserve"> in the DO ART Study in South Africa </w:t>
      </w:r>
      <w:r w:rsidR="008553C0">
        <w:rPr>
          <w:rFonts w:ascii="Times New Roman" w:hAnsi="Times New Roman" w:cs="Times New Roman"/>
          <w:b/>
          <w:bCs/>
          <w:sz w:val="24"/>
          <w:szCs w:val="24"/>
        </w:rPr>
        <w:t>(N=66)</w:t>
      </w:r>
    </w:p>
    <w:p w14:paraId="443FFB8D" w14:textId="77777777" w:rsidR="00BD5A92" w:rsidRDefault="00BD5A92" w:rsidP="00861B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6510109" wp14:editId="4AB1961E">
            <wp:extent cx="4389120" cy="2926080"/>
            <wp:effectExtent l="0" t="0" r="0" b="7620"/>
            <wp:docPr id="2126664516" name="Picture 1" descr="A graph showing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6664516" name="Picture 1" descr="A graph showing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E7E45" w14:textId="77777777" w:rsidR="00451EB6" w:rsidRDefault="00BD5A92" w:rsidP="00451EB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  <w:sectPr w:rsidR="00451EB6" w:rsidSect="00092FAF">
          <w:head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Notes: The </w:t>
      </w:r>
      <w:r>
        <w:rPr>
          <w:rFonts w:ascii="Times New Roman" w:hAnsi="Times New Roman" w:cs="Times New Roman"/>
          <w:i/>
          <w:iCs/>
          <w:sz w:val="24"/>
          <w:szCs w:val="24"/>
        </w:rPr>
        <w:t>solid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 line represent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 xml:space="preserve"> the mean differ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the dotted lines represent </w:t>
      </w:r>
      <w:r w:rsidRPr="00270DF5">
        <w:rPr>
          <w:rFonts w:ascii="Times New Roman" w:hAnsi="Times New Roman" w:cs="Times New Roman"/>
          <w:i/>
          <w:iCs/>
          <w:sz w:val="24"/>
          <w:szCs w:val="24"/>
        </w:rPr>
        <w:t>the 95% confidence interval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the dashed lines represent the Bland-Altman limits of agreement.</w:t>
      </w:r>
    </w:p>
    <w:p w14:paraId="46723C6D" w14:textId="590BA473" w:rsidR="0059056B" w:rsidRPr="00451EB6" w:rsidRDefault="00451EB6" w:rsidP="00451EB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, 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Table 1: Two-by-two table comparing </w:t>
      </w:r>
      <w:r w:rsidR="0059056B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HIV-1 </w:t>
      </w:r>
      <w:r w:rsidR="007905B3" w:rsidRPr="003E2ABA">
        <w:rPr>
          <w:rFonts w:ascii="Times New Roman" w:hAnsi="Times New Roman" w:cs="Times New Roman"/>
          <w:b/>
          <w:bCs/>
          <w:sz w:val="24"/>
          <w:szCs w:val="24"/>
        </w:rPr>
        <w:t>VL</w:t>
      </w:r>
      <w:r w:rsidR="0059056B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BD1B34">
        <w:rPr>
          <w:rFonts w:ascii="Times New Roman" w:hAnsi="Times New Roman" w:cs="Times New Roman"/>
          <w:b/>
          <w:bCs/>
          <w:sz w:val="24"/>
          <w:szCs w:val="24"/>
        </w:rPr>
        <w:t xml:space="preserve">staff-collected </w:t>
      </w:r>
      <w:r w:rsidR="00933EA9" w:rsidRPr="003E2ABA">
        <w:rPr>
          <w:rFonts w:ascii="Times New Roman" w:hAnsi="Times New Roman" w:cs="Times New Roman"/>
          <w:b/>
          <w:bCs/>
          <w:sz w:val="24"/>
          <w:szCs w:val="24"/>
        </w:rPr>
        <w:t>DBS</w:t>
      </w:r>
      <w:r w:rsidR="0059056B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compared with plasma using the WHO failure threshold (1000 copies/mL)</w:t>
      </w:r>
    </w:p>
    <w:tbl>
      <w:tblPr>
        <w:tblStyle w:val="GridTable1Light"/>
        <w:tblW w:w="7015" w:type="dxa"/>
        <w:tblLook w:val="04A0" w:firstRow="1" w:lastRow="0" w:firstColumn="1" w:lastColumn="0" w:noHBand="0" w:noVBand="1"/>
      </w:tblPr>
      <w:tblGrid>
        <w:gridCol w:w="1705"/>
        <w:gridCol w:w="2070"/>
        <w:gridCol w:w="2430"/>
        <w:gridCol w:w="810"/>
      </w:tblGrid>
      <w:tr w:rsidR="00A41690" w:rsidRPr="00BC351A" w14:paraId="3C357E60" w14:textId="3AB3C143" w:rsidTr="001D2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7F2129B4" w14:textId="77777777" w:rsidR="00A41690" w:rsidRPr="00694438" w:rsidRDefault="00A41690" w:rsidP="005B01D0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310" w:type="dxa"/>
            <w:gridSpan w:val="3"/>
            <w:shd w:val="clear" w:color="auto" w:fill="EDEDED" w:themeFill="accent3" w:themeFillTint="33"/>
          </w:tcPr>
          <w:p w14:paraId="7A1D403F" w14:textId="77777777" w:rsidR="001D2179" w:rsidRPr="00694438" w:rsidRDefault="00A41690" w:rsidP="001D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</w:t>
            </w:r>
            <w:r w:rsidR="001D2179"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ired samples</w:t>
            </w: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</w:p>
          <w:p w14:paraId="1D09FB1D" w14:textId="6FAA7A28" w:rsidR="00A41690" w:rsidRPr="00694438" w:rsidRDefault="00A41690" w:rsidP="001D21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ith VL measured using </w:t>
            </w:r>
            <w:r w:rsidR="001D2179"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sma</w:t>
            </w:r>
          </w:p>
        </w:tc>
      </w:tr>
      <w:tr w:rsidR="00A41690" w:rsidRPr="00BC351A" w14:paraId="13628888" w14:textId="4E0FD113" w:rsidTr="001D2179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  <w:hideMark/>
          </w:tcPr>
          <w:p w14:paraId="341AC7A3" w14:textId="715E774D" w:rsidR="00A41690" w:rsidRPr="00694438" w:rsidRDefault="00A41690" w:rsidP="001D21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L measured using DBS</w:t>
            </w:r>
          </w:p>
        </w:tc>
        <w:tc>
          <w:tcPr>
            <w:tcW w:w="2070" w:type="dxa"/>
            <w:shd w:val="clear" w:color="auto" w:fill="EDEDED" w:themeFill="accent3" w:themeFillTint="33"/>
            <w:hideMark/>
          </w:tcPr>
          <w:p w14:paraId="02697642" w14:textId="77777777" w:rsidR="00A41690" w:rsidRPr="00694438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22EA84BD" w14:textId="77777777" w:rsidR="00A41690" w:rsidRPr="00694438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&lt; 1000</w:t>
            </w:r>
          </w:p>
        </w:tc>
        <w:tc>
          <w:tcPr>
            <w:tcW w:w="2430" w:type="dxa"/>
            <w:shd w:val="clear" w:color="auto" w:fill="EDEDED" w:themeFill="accent3" w:themeFillTint="33"/>
            <w:hideMark/>
          </w:tcPr>
          <w:p w14:paraId="19F31A6F" w14:textId="77777777" w:rsidR="00A41690" w:rsidRPr="00694438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</w:p>
          <w:p w14:paraId="1E49E1A7" w14:textId="77777777" w:rsidR="00A41690" w:rsidRPr="00694438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≥ 1000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14:paraId="4FD4A25D" w14:textId="012A010B" w:rsidR="00A41690" w:rsidRPr="00694438" w:rsidRDefault="00A41690" w:rsidP="001D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A41690" w:rsidRPr="00BC351A" w14:paraId="028AA484" w14:textId="0729C169" w:rsidTr="001D217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461C7A1C" w14:textId="77777777" w:rsidR="00A41690" w:rsidRPr="00694438" w:rsidRDefault="00A41690" w:rsidP="001D21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S &lt; 1000</w:t>
            </w:r>
          </w:p>
        </w:tc>
        <w:tc>
          <w:tcPr>
            <w:tcW w:w="2070" w:type="dxa"/>
          </w:tcPr>
          <w:p w14:paraId="4D85608F" w14:textId="77777777" w:rsidR="00A41690" w:rsidRPr="00BC351A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51A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2430" w:type="dxa"/>
          </w:tcPr>
          <w:p w14:paraId="10D6265E" w14:textId="77777777" w:rsidR="00A41690" w:rsidRPr="00BC351A" w:rsidRDefault="00A41690" w:rsidP="005B01D0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51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10" w:type="dxa"/>
          </w:tcPr>
          <w:p w14:paraId="67ED9CCD" w14:textId="01A9DDEB" w:rsidR="00A41690" w:rsidRPr="001D2179" w:rsidRDefault="00877A29" w:rsidP="001D21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179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</w:tc>
      </w:tr>
      <w:tr w:rsidR="00A41690" w:rsidRPr="00BC351A" w14:paraId="31FEA42A" w14:textId="171DDE82" w:rsidTr="001D217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1BD6108E" w14:textId="77777777" w:rsidR="00A41690" w:rsidRPr="00694438" w:rsidRDefault="00A41690" w:rsidP="001D21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S ≥ 1000</w:t>
            </w:r>
          </w:p>
        </w:tc>
        <w:tc>
          <w:tcPr>
            <w:tcW w:w="2070" w:type="dxa"/>
          </w:tcPr>
          <w:p w14:paraId="7E45DEB1" w14:textId="77777777" w:rsidR="00A41690" w:rsidRPr="00BC351A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5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</w:tcPr>
          <w:p w14:paraId="597D2B9A" w14:textId="77777777" w:rsidR="00A41690" w:rsidRPr="00BC351A" w:rsidRDefault="00A41690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351A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810" w:type="dxa"/>
          </w:tcPr>
          <w:p w14:paraId="6FEDCD35" w14:textId="26B7EBB3" w:rsidR="00A41690" w:rsidRPr="001D2179" w:rsidRDefault="0010248C" w:rsidP="001D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17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A41690" w:rsidRPr="00BC351A" w14:paraId="7E9C1D8A" w14:textId="4A916E95" w:rsidTr="001D217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7B5C8608" w14:textId="359BDD4C" w:rsidR="00A41690" w:rsidRPr="00694438" w:rsidRDefault="00A41690" w:rsidP="001D217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</w:t>
            </w:r>
          </w:p>
        </w:tc>
        <w:tc>
          <w:tcPr>
            <w:tcW w:w="2070" w:type="dxa"/>
          </w:tcPr>
          <w:p w14:paraId="278EE29C" w14:textId="3ADE6CE3" w:rsidR="00A41690" w:rsidRPr="00BC351A" w:rsidRDefault="00A41690" w:rsidP="001D6A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2430" w:type="dxa"/>
          </w:tcPr>
          <w:p w14:paraId="2F983E55" w14:textId="676CE0DF" w:rsidR="00A41690" w:rsidRPr="00BC351A" w:rsidRDefault="0010248C" w:rsidP="005B01D0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810" w:type="dxa"/>
          </w:tcPr>
          <w:p w14:paraId="484C14AF" w14:textId="2A90D8E4" w:rsidR="00A41690" w:rsidRPr="001D2179" w:rsidRDefault="00877A29" w:rsidP="001D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2179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</w:tr>
    </w:tbl>
    <w:p w14:paraId="72EA212A" w14:textId="77777777" w:rsidR="005B01D0" w:rsidRDefault="005B01D0" w:rsidP="005B01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6085EFF" w14:textId="2C2E3223" w:rsidR="00B2072A" w:rsidRDefault="005D0CE2" w:rsidP="005B0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, 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Table 2: Two-by-two table </w:t>
      </w:r>
      <w:r w:rsidR="00B2072A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comparing HIV-1 </w:t>
      </w:r>
      <w:r w:rsidR="007905B3" w:rsidRPr="003E2ABA">
        <w:rPr>
          <w:rFonts w:ascii="Times New Roman" w:hAnsi="Times New Roman" w:cs="Times New Roman"/>
          <w:b/>
          <w:bCs/>
          <w:sz w:val="24"/>
          <w:szCs w:val="24"/>
        </w:rPr>
        <w:t>VL</w:t>
      </w:r>
      <w:r w:rsidR="00B2072A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BD1B34">
        <w:rPr>
          <w:rFonts w:ascii="Times New Roman" w:hAnsi="Times New Roman" w:cs="Times New Roman"/>
          <w:b/>
          <w:bCs/>
          <w:sz w:val="24"/>
          <w:szCs w:val="24"/>
        </w:rPr>
        <w:t xml:space="preserve">staff-collected </w:t>
      </w:r>
      <w:r w:rsidR="007905B3" w:rsidRPr="003E2ABA">
        <w:rPr>
          <w:rFonts w:ascii="Times New Roman" w:hAnsi="Times New Roman" w:cs="Times New Roman"/>
          <w:b/>
          <w:bCs/>
          <w:sz w:val="24"/>
          <w:szCs w:val="24"/>
        </w:rPr>
        <w:t>DBS</w:t>
      </w:r>
      <w:r w:rsidR="00B2072A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compared with plasma using the DBS limit of quantification (100 copies/mL)</w:t>
      </w:r>
    </w:p>
    <w:tbl>
      <w:tblPr>
        <w:tblStyle w:val="GridTable1Light"/>
        <w:tblW w:w="7015" w:type="dxa"/>
        <w:tblLook w:val="04A0" w:firstRow="1" w:lastRow="0" w:firstColumn="1" w:lastColumn="0" w:noHBand="0" w:noVBand="1"/>
      </w:tblPr>
      <w:tblGrid>
        <w:gridCol w:w="1705"/>
        <w:gridCol w:w="2070"/>
        <w:gridCol w:w="2430"/>
        <w:gridCol w:w="810"/>
      </w:tblGrid>
      <w:tr w:rsidR="00B32CE2" w:rsidRPr="00BC351A" w14:paraId="00595E50" w14:textId="77777777" w:rsidTr="001E2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7912341B" w14:textId="77777777" w:rsidR="00B32CE2" w:rsidRPr="00694438" w:rsidRDefault="00B32CE2" w:rsidP="001E2577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310" w:type="dxa"/>
            <w:gridSpan w:val="3"/>
            <w:shd w:val="clear" w:color="auto" w:fill="EDEDED" w:themeFill="accent3" w:themeFillTint="33"/>
          </w:tcPr>
          <w:p w14:paraId="4A65DCAE" w14:textId="77777777" w:rsidR="00B32CE2" w:rsidRPr="00694438" w:rsidRDefault="00B32CE2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paired samples, </w:t>
            </w:r>
          </w:p>
          <w:p w14:paraId="40CFD634" w14:textId="77777777" w:rsidR="00B32CE2" w:rsidRPr="00694438" w:rsidRDefault="00B32CE2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 VL measured using plasma</w:t>
            </w:r>
          </w:p>
        </w:tc>
      </w:tr>
      <w:tr w:rsidR="00B32CE2" w:rsidRPr="00BC351A" w14:paraId="0C7F78B0" w14:textId="77777777" w:rsidTr="001E25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  <w:hideMark/>
          </w:tcPr>
          <w:p w14:paraId="7F83D93B" w14:textId="77777777" w:rsidR="00B32CE2" w:rsidRPr="00694438" w:rsidRDefault="00B32CE2" w:rsidP="001E2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L measured using DBS</w:t>
            </w:r>
          </w:p>
        </w:tc>
        <w:tc>
          <w:tcPr>
            <w:tcW w:w="2070" w:type="dxa"/>
            <w:shd w:val="clear" w:color="auto" w:fill="EDEDED" w:themeFill="accent3" w:themeFillTint="33"/>
            <w:hideMark/>
          </w:tcPr>
          <w:p w14:paraId="0031B928" w14:textId="77777777" w:rsidR="00B32CE2" w:rsidRPr="00694438" w:rsidRDefault="00B32CE2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Plasma</w:t>
            </w:r>
          </w:p>
          <w:p w14:paraId="0E98D3AE" w14:textId="516E052B" w:rsidR="00B32CE2" w:rsidRPr="00694438" w:rsidRDefault="00B32CE2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&lt; 100</w:t>
            </w:r>
          </w:p>
        </w:tc>
        <w:tc>
          <w:tcPr>
            <w:tcW w:w="2430" w:type="dxa"/>
            <w:shd w:val="clear" w:color="auto" w:fill="EDEDED" w:themeFill="accent3" w:themeFillTint="33"/>
            <w:hideMark/>
          </w:tcPr>
          <w:p w14:paraId="17FD6AC5" w14:textId="77777777" w:rsidR="00B32CE2" w:rsidRPr="00694438" w:rsidRDefault="00B32CE2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</w:p>
          <w:p w14:paraId="6FF5BE05" w14:textId="04C91DE3" w:rsidR="00B32CE2" w:rsidRPr="00694438" w:rsidRDefault="00B32CE2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≥ 100</w:t>
            </w:r>
          </w:p>
        </w:tc>
        <w:tc>
          <w:tcPr>
            <w:tcW w:w="810" w:type="dxa"/>
            <w:shd w:val="clear" w:color="auto" w:fill="EDEDED" w:themeFill="accent3" w:themeFillTint="33"/>
          </w:tcPr>
          <w:p w14:paraId="4187A987" w14:textId="77777777" w:rsidR="00B32CE2" w:rsidRPr="00694438" w:rsidRDefault="00B32CE2" w:rsidP="001E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B32CE2" w:rsidRPr="00BC351A" w14:paraId="401994BA" w14:textId="77777777" w:rsidTr="00BA4B2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1145A6D9" w14:textId="328C4A15" w:rsidR="00B32CE2" w:rsidRPr="00694438" w:rsidRDefault="00B32CE2" w:rsidP="00B32C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S &lt; 100</w:t>
            </w:r>
          </w:p>
        </w:tc>
        <w:tc>
          <w:tcPr>
            <w:tcW w:w="2070" w:type="dxa"/>
            <w:vAlign w:val="center"/>
          </w:tcPr>
          <w:p w14:paraId="381E7B12" w14:textId="61330DE1" w:rsidR="00B32CE2" w:rsidRPr="00694438" w:rsidRDefault="00B32CE2" w:rsidP="00B32CE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2430" w:type="dxa"/>
            <w:vAlign w:val="center"/>
          </w:tcPr>
          <w:p w14:paraId="046429C6" w14:textId="1CF0B705" w:rsidR="00B32CE2" w:rsidRPr="00694438" w:rsidRDefault="00B32CE2" w:rsidP="00B32CE2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10" w:type="dxa"/>
          </w:tcPr>
          <w:p w14:paraId="11A3484E" w14:textId="425EDA1B" w:rsidR="00B32CE2" w:rsidRPr="00694438" w:rsidRDefault="00266925" w:rsidP="00B32CE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B32CE2" w:rsidRPr="00BC351A" w14:paraId="76983E6E" w14:textId="77777777" w:rsidTr="00BA4B2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306B8CD9" w14:textId="4B02DF72" w:rsidR="00B32CE2" w:rsidRPr="00694438" w:rsidRDefault="00B32CE2" w:rsidP="00B32CE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BS ≥ 100</w:t>
            </w:r>
          </w:p>
        </w:tc>
        <w:tc>
          <w:tcPr>
            <w:tcW w:w="2070" w:type="dxa"/>
            <w:vAlign w:val="center"/>
          </w:tcPr>
          <w:p w14:paraId="29071C2D" w14:textId="6B82D2BD" w:rsidR="00B32CE2" w:rsidRPr="00694438" w:rsidRDefault="00B32CE2" w:rsidP="00B32CE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0" w:type="dxa"/>
            <w:vAlign w:val="center"/>
          </w:tcPr>
          <w:p w14:paraId="10D0BECC" w14:textId="442409D0" w:rsidR="00B32CE2" w:rsidRPr="00694438" w:rsidRDefault="00B32CE2" w:rsidP="00B32CE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810" w:type="dxa"/>
          </w:tcPr>
          <w:p w14:paraId="3334406C" w14:textId="47FEE9D4" w:rsidR="00B32CE2" w:rsidRPr="00694438" w:rsidRDefault="00266925" w:rsidP="00B32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</w:tr>
      <w:tr w:rsidR="00B32CE2" w:rsidRPr="00BC351A" w14:paraId="533272E1" w14:textId="77777777" w:rsidTr="001E257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clear" w:color="auto" w:fill="EDEDED" w:themeFill="accent3" w:themeFillTint="33"/>
          </w:tcPr>
          <w:p w14:paraId="49A001F0" w14:textId="77777777" w:rsidR="00B32CE2" w:rsidRPr="00694438" w:rsidRDefault="00B32CE2" w:rsidP="001E2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</w:t>
            </w:r>
          </w:p>
        </w:tc>
        <w:tc>
          <w:tcPr>
            <w:tcW w:w="2070" w:type="dxa"/>
          </w:tcPr>
          <w:p w14:paraId="1A773752" w14:textId="76D1E0BC" w:rsidR="00B32CE2" w:rsidRPr="00694438" w:rsidRDefault="00266925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2430" w:type="dxa"/>
          </w:tcPr>
          <w:p w14:paraId="6A92042D" w14:textId="70F209D1" w:rsidR="00B32CE2" w:rsidRPr="00694438" w:rsidRDefault="00266925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810" w:type="dxa"/>
          </w:tcPr>
          <w:p w14:paraId="7EB725CF" w14:textId="77777777" w:rsidR="00B32CE2" w:rsidRPr="00694438" w:rsidRDefault="00B32CE2" w:rsidP="001E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</w:tr>
    </w:tbl>
    <w:p w14:paraId="53FF7E67" w14:textId="77777777" w:rsidR="003117E3" w:rsidRDefault="003117E3" w:rsidP="005B01D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A10F69" w14:textId="4C625DD5" w:rsidR="003117E3" w:rsidRDefault="005D0CE2" w:rsidP="005B0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, 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Table 3: Two-by-two table comparing </w:t>
      </w:r>
      <w:r w:rsidR="00933EA9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HIV-1 VL for 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participant-collected DBS </w:t>
      </w:r>
      <w:r w:rsidR="00816684" w:rsidRPr="003E2ABA">
        <w:rPr>
          <w:rFonts w:ascii="Times New Roman" w:hAnsi="Times New Roman" w:cs="Times New Roman"/>
          <w:b/>
          <w:bCs/>
          <w:sz w:val="24"/>
          <w:szCs w:val="24"/>
        </w:rPr>
        <w:t>compared with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staff-collected DBS using the WHO failure threshold</w:t>
      </w:r>
      <w:r w:rsidR="00816684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 (1000 copies/mL)</w:t>
      </w: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3325"/>
        <w:gridCol w:w="2340"/>
        <w:gridCol w:w="2430"/>
        <w:gridCol w:w="1170"/>
      </w:tblGrid>
      <w:tr w:rsidR="00AA4B84" w:rsidRPr="00BC351A" w14:paraId="615F71E9" w14:textId="77777777" w:rsidTr="007E1C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51A8C30B" w14:textId="77777777" w:rsidR="00AA4B84" w:rsidRPr="00694438" w:rsidRDefault="00AA4B84" w:rsidP="001E2577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940" w:type="dxa"/>
            <w:gridSpan w:val="3"/>
            <w:shd w:val="clear" w:color="auto" w:fill="EDEDED" w:themeFill="accent3" w:themeFillTint="33"/>
          </w:tcPr>
          <w:p w14:paraId="524F5782" w14:textId="77777777" w:rsidR="00AA4B84" w:rsidRPr="00694438" w:rsidRDefault="00AA4B84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paired samples, </w:t>
            </w:r>
          </w:p>
          <w:p w14:paraId="48DD0040" w14:textId="7D8A2BBD" w:rsidR="00AA4B84" w:rsidRPr="00694438" w:rsidRDefault="00AA4B84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with VL measured </w:t>
            </w:r>
            <w:r w:rsidR="007E1C48"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ff-collected DBS</w:t>
            </w:r>
          </w:p>
        </w:tc>
      </w:tr>
      <w:tr w:rsidR="007E1C48" w:rsidRPr="00BC351A" w14:paraId="3ED6FB72" w14:textId="77777777" w:rsidTr="007E1C4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  <w:hideMark/>
          </w:tcPr>
          <w:p w14:paraId="25A1EF9B" w14:textId="395EB623" w:rsidR="007E1C48" w:rsidRPr="00694438" w:rsidRDefault="007E1C48" w:rsidP="007E1C4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L measured using participant-collected DBS</w:t>
            </w:r>
          </w:p>
        </w:tc>
        <w:tc>
          <w:tcPr>
            <w:tcW w:w="2340" w:type="dxa"/>
            <w:shd w:val="clear" w:color="auto" w:fill="EDEDED" w:themeFill="accent3" w:themeFillTint="33"/>
            <w:hideMark/>
          </w:tcPr>
          <w:p w14:paraId="3BA0DB48" w14:textId="186A475D" w:rsidR="007E1C48" w:rsidRPr="00694438" w:rsidRDefault="007E1C48" w:rsidP="007E1C48">
            <w:pPr>
              <w:pStyle w:val="ListParagraph"/>
              <w:ind w:left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Staff-collected DBS &lt;100</w:t>
            </w:r>
            <w:r w:rsidR="00E354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30" w:type="dxa"/>
            <w:shd w:val="clear" w:color="auto" w:fill="EDEDED" w:themeFill="accent3" w:themeFillTint="33"/>
            <w:hideMark/>
          </w:tcPr>
          <w:p w14:paraId="4C61C2AE" w14:textId="77777777" w:rsidR="007E1C48" w:rsidRPr="00694438" w:rsidRDefault="007E1C48" w:rsidP="007E1C48">
            <w:pPr>
              <w:pStyle w:val="ListParagraph"/>
              <w:ind w:left="543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Staff-collected</w:t>
            </w:r>
          </w:p>
          <w:p w14:paraId="6ACB6B44" w14:textId="4040698A" w:rsidR="007E1C48" w:rsidRPr="00694438" w:rsidRDefault="007E1C48" w:rsidP="007E1C48">
            <w:pPr>
              <w:pStyle w:val="ListParagraph"/>
              <w:ind w:left="543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DBS ≥ 100</w:t>
            </w:r>
            <w:r w:rsidR="00E354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18DF0532" w14:textId="77777777" w:rsidR="007E1C48" w:rsidRPr="00694438" w:rsidRDefault="007E1C48" w:rsidP="007E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7E1C48" w:rsidRPr="00BC351A" w14:paraId="3978BFD1" w14:textId="77777777" w:rsidTr="008C16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58792BAA" w14:textId="021DBA2A" w:rsidR="007E1C48" w:rsidRPr="00694438" w:rsidRDefault="007E1C48" w:rsidP="007E1C4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-collected DBS &lt; 100</w:t>
            </w:r>
            <w:r w:rsidR="00E354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340" w:type="dxa"/>
            <w:vAlign w:val="center"/>
          </w:tcPr>
          <w:p w14:paraId="3B8CFE23" w14:textId="462301FC" w:rsidR="007E1C48" w:rsidRPr="00694438" w:rsidRDefault="007E1C48" w:rsidP="007E1C4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2430" w:type="dxa"/>
            <w:vAlign w:val="center"/>
          </w:tcPr>
          <w:p w14:paraId="2AFE5557" w14:textId="4810028E" w:rsidR="007E1C48" w:rsidRPr="00694438" w:rsidRDefault="007E1C48" w:rsidP="007E1C48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7A1CAF29" w14:textId="38DBD88B" w:rsidR="007E1C48" w:rsidRPr="00694438" w:rsidRDefault="004504DB" w:rsidP="007E1C4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7E1C48" w:rsidRPr="00BC351A" w14:paraId="61B55A40" w14:textId="77777777" w:rsidTr="008C161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68637B95" w14:textId="497B875E" w:rsidR="007E1C48" w:rsidRPr="00694438" w:rsidRDefault="007E1C48" w:rsidP="007E1C4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-collected DBS ≥ 100</w:t>
            </w:r>
            <w:r w:rsidR="00E3546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340" w:type="dxa"/>
            <w:vAlign w:val="center"/>
          </w:tcPr>
          <w:p w14:paraId="4B88E7FB" w14:textId="293ECB8B" w:rsidR="007E1C48" w:rsidRPr="00694438" w:rsidRDefault="007E1C48" w:rsidP="007E1C4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vAlign w:val="center"/>
          </w:tcPr>
          <w:p w14:paraId="5E3874C1" w14:textId="691351AF" w:rsidR="007E1C48" w:rsidRPr="00694438" w:rsidRDefault="007E1C48" w:rsidP="007E1C48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70" w:type="dxa"/>
          </w:tcPr>
          <w:p w14:paraId="36E3F185" w14:textId="742A8503" w:rsidR="007E1C48" w:rsidRPr="00694438" w:rsidRDefault="00502F27" w:rsidP="007E1C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7E1C48" w:rsidRPr="00BC351A" w14:paraId="411EF0AD" w14:textId="77777777" w:rsidTr="007E1C4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0554286A" w14:textId="77777777" w:rsidR="00AA4B84" w:rsidRPr="00694438" w:rsidRDefault="00AA4B84" w:rsidP="001E2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</w:t>
            </w:r>
          </w:p>
        </w:tc>
        <w:tc>
          <w:tcPr>
            <w:tcW w:w="2340" w:type="dxa"/>
          </w:tcPr>
          <w:p w14:paraId="089F11D9" w14:textId="5E1B56B2" w:rsidR="00AA4B84" w:rsidRPr="00694438" w:rsidRDefault="0095329C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2430" w:type="dxa"/>
          </w:tcPr>
          <w:p w14:paraId="597C732B" w14:textId="12EF938E" w:rsidR="00AA4B84" w:rsidRPr="00694438" w:rsidRDefault="0095329C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70" w:type="dxa"/>
          </w:tcPr>
          <w:p w14:paraId="165B2173" w14:textId="0C8ECF87" w:rsidR="00AA4B84" w:rsidRPr="00694438" w:rsidRDefault="004504DB" w:rsidP="001E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</w:tr>
    </w:tbl>
    <w:p w14:paraId="1FD53281" w14:textId="77777777" w:rsidR="003117E3" w:rsidRPr="00BC351A" w:rsidRDefault="003117E3" w:rsidP="005B0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F46DE" w14:textId="18C7EDB1" w:rsidR="003117E3" w:rsidRDefault="005D0CE2" w:rsidP="005B01D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, </w:t>
      </w:r>
      <w:r w:rsidR="003117E3" w:rsidRPr="003E2ABA">
        <w:rPr>
          <w:rFonts w:ascii="Times New Roman" w:hAnsi="Times New Roman" w:cs="Times New Roman"/>
          <w:b/>
          <w:bCs/>
          <w:sz w:val="24"/>
          <w:szCs w:val="24"/>
        </w:rPr>
        <w:t xml:space="preserve">Table 4: Two-by-two table comparing </w:t>
      </w:r>
      <w:r w:rsidR="00816684" w:rsidRPr="003E2ABA">
        <w:rPr>
          <w:rFonts w:ascii="Times New Roman" w:hAnsi="Times New Roman" w:cs="Times New Roman"/>
          <w:b/>
          <w:bCs/>
          <w:sz w:val="24"/>
          <w:szCs w:val="24"/>
        </w:rPr>
        <w:t>HIV-1 VL for participant-collected DBS compared with staff-collected DBS using the DBS limit of quantification (100 copies/mL)</w:t>
      </w: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3325"/>
        <w:gridCol w:w="2340"/>
        <w:gridCol w:w="2430"/>
        <w:gridCol w:w="1170"/>
      </w:tblGrid>
      <w:tr w:rsidR="00C66891" w:rsidRPr="00BC351A" w14:paraId="493EAF2D" w14:textId="77777777" w:rsidTr="001E2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2389653E" w14:textId="77777777" w:rsidR="00C66891" w:rsidRPr="00694438" w:rsidRDefault="00C66891" w:rsidP="001E2577">
            <w:pPr>
              <w:pStyle w:val="ListParagrap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5940" w:type="dxa"/>
            <w:gridSpan w:val="3"/>
            <w:shd w:val="clear" w:color="auto" w:fill="EDEDED" w:themeFill="accent3" w:themeFillTint="33"/>
          </w:tcPr>
          <w:p w14:paraId="68FDBBCF" w14:textId="77777777" w:rsidR="00C66891" w:rsidRPr="00694438" w:rsidRDefault="00C66891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umber of paired samples, </w:t>
            </w:r>
          </w:p>
          <w:p w14:paraId="691AEE8E" w14:textId="77777777" w:rsidR="00C66891" w:rsidRPr="00694438" w:rsidRDefault="00C66891" w:rsidP="001E25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ith VL measured staff-collected DBS</w:t>
            </w:r>
          </w:p>
        </w:tc>
      </w:tr>
      <w:tr w:rsidR="00C66891" w:rsidRPr="00BC351A" w14:paraId="1E4B52DB" w14:textId="77777777" w:rsidTr="001E2577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  <w:hideMark/>
          </w:tcPr>
          <w:p w14:paraId="04D33947" w14:textId="77777777" w:rsidR="00C66891" w:rsidRPr="00694438" w:rsidRDefault="00C66891" w:rsidP="001E2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L measured using participant-collected DBS</w:t>
            </w:r>
          </w:p>
        </w:tc>
        <w:tc>
          <w:tcPr>
            <w:tcW w:w="2340" w:type="dxa"/>
            <w:shd w:val="clear" w:color="auto" w:fill="EDEDED" w:themeFill="accent3" w:themeFillTint="33"/>
            <w:hideMark/>
          </w:tcPr>
          <w:p w14:paraId="364909CC" w14:textId="77777777" w:rsidR="00C66891" w:rsidRPr="00694438" w:rsidRDefault="00C66891" w:rsidP="001E2577">
            <w:pPr>
              <w:pStyle w:val="ListParagraph"/>
              <w:ind w:left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Staff-collected DBS &lt;100</w:t>
            </w:r>
          </w:p>
        </w:tc>
        <w:tc>
          <w:tcPr>
            <w:tcW w:w="2430" w:type="dxa"/>
            <w:shd w:val="clear" w:color="auto" w:fill="EDEDED" w:themeFill="accent3" w:themeFillTint="33"/>
            <w:hideMark/>
          </w:tcPr>
          <w:p w14:paraId="2B09A902" w14:textId="77777777" w:rsidR="00C66891" w:rsidRPr="00694438" w:rsidRDefault="00C66891" w:rsidP="001E2577">
            <w:pPr>
              <w:pStyle w:val="ListParagraph"/>
              <w:ind w:left="543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Staff-collected</w:t>
            </w:r>
          </w:p>
          <w:p w14:paraId="2CA579A9" w14:textId="77777777" w:rsidR="00C66891" w:rsidRPr="00694438" w:rsidRDefault="00C66891" w:rsidP="001E2577">
            <w:pPr>
              <w:pStyle w:val="ListParagraph"/>
              <w:ind w:left="543" w:hanging="27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DBS ≥ 100</w:t>
            </w:r>
          </w:p>
        </w:tc>
        <w:tc>
          <w:tcPr>
            <w:tcW w:w="1170" w:type="dxa"/>
            <w:shd w:val="clear" w:color="auto" w:fill="EDEDED" w:themeFill="accent3" w:themeFillTint="33"/>
          </w:tcPr>
          <w:p w14:paraId="63390A41" w14:textId="77777777" w:rsidR="00C66891" w:rsidRPr="00694438" w:rsidRDefault="00C66891" w:rsidP="001E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</w:tr>
      <w:tr w:rsidR="00C66891" w:rsidRPr="00BC351A" w14:paraId="0773EEAF" w14:textId="77777777" w:rsidTr="001E257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4AB65CF8" w14:textId="77777777" w:rsidR="00C66891" w:rsidRPr="00694438" w:rsidRDefault="00C66891" w:rsidP="00C6689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-collected DBS &lt; 100</w:t>
            </w:r>
          </w:p>
        </w:tc>
        <w:tc>
          <w:tcPr>
            <w:tcW w:w="2340" w:type="dxa"/>
            <w:vAlign w:val="center"/>
          </w:tcPr>
          <w:p w14:paraId="511985E3" w14:textId="24EBBDB4" w:rsidR="00C66891" w:rsidRPr="00694438" w:rsidRDefault="00C66891" w:rsidP="00C6689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2430" w:type="dxa"/>
            <w:vAlign w:val="center"/>
          </w:tcPr>
          <w:p w14:paraId="5B322F9A" w14:textId="6A2CAFE0" w:rsidR="00C66891" w:rsidRPr="00694438" w:rsidRDefault="00C66891" w:rsidP="00C66891">
            <w:pPr>
              <w:pStyle w:val="ListParagraph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</w:tcPr>
          <w:p w14:paraId="2F59147E" w14:textId="04EE3B1D" w:rsidR="00C66891" w:rsidRPr="00694438" w:rsidRDefault="0011753E" w:rsidP="00C6689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C66891" w:rsidRPr="00BC351A" w14:paraId="22E5D480" w14:textId="77777777" w:rsidTr="001E257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059858F0" w14:textId="77777777" w:rsidR="00C66891" w:rsidRPr="00694438" w:rsidRDefault="00C66891" w:rsidP="00C6689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tient-collected DBS ≥ 100</w:t>
            </w:r>
          </w:p>
        </w:tc>
        <w:tc>
          <w:tcPr>
            <w:tcW w:w="2340" w:type="dxa"/>
            <w:vAlign w:val="center"/>
          </w:tcPr>
          <w:p w14:paraId="4098ACDB" w14:textId="4B66FDC8" w:rsidR="00C66891" w:rsidRPr="00694438" w:rsidRDefault="00C66891" w:rsidP="00C6689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  <w:vAlign w:val="center"/>
          </w:tcPr>
          <w:p w14:paraId="3C2C13D8" w14:textId="56CA2E6D" w:rsidR="00C66891" w:rsidRPr="00694438" w:rsidRDefault="00C66891" w:rsidP="00C66891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70" w:type="dxa"/>
          </w:tcPr>
          <w:p w14:paraId="0202077C" w14:textId="3BFE46A5" w:rsidR="00C66891" w:rsidRPr="00694438" w:rsidRDefault="0011753E" w:rsidP="00C6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C66891" w:rsidRPr="00BC351A" w14:paraId="6040C417" w14:textId="77777777" w:rsidTr="001E257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  <w:shd w:val="clear" w:color="auto" w:fill="EDEDED" w:themeFill="accent3" w:themeFillTint="33"/>
          </w:tcPr>
          <w:p w14:paraId="6615EBAC" w14:textId="77777777" w:rsidR="00C66891" w:rsidRPr="00694438" w:rsidRDefault="00C66891" w:rsidP="001E257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ll</w:t>
            </w:r>
          </w:p>
        </w:tc>
        <w:tc>
          <w:tcPr>
            <w:tcW w:w="2340" w:type="dxa"/>
          </w:tcPr>
          <w:p w14:paraId="71FF06AA" w14:textId="05B8E4FE" w:rsidR="00C66891" w:rsidRPr="00694438" w:rsidRDefault="0011753E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430" w:type="dxa"/>
          </w:tcPr>
          <w:p w14:paraId="5FAF9826" w14:textId="18133D0F" w:rsidR="00C66891" w:rsidRPr="00694438" w:rsidRDefault="0011753E" w:rsidP="001E2577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70" w:type="dxa"/>
          </w:tcPr>
          <w:p w14:paraId="6E6CD553" w14:textId="77777777" w:rsidR="00C66891" w:rsidRPr="00694438" w:rsidRDefault="00C66891" w:rsidP="001E2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94438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</w:tr>
    </w:tbl>
    <w:p w14:paraId="3D7A9973" w14:textId="77777777" w:rsidR="003117E3" w:rsidRDefault="003117E3" w:rsidP="005B01D0">
      <w:pPr>
        <w:spacing w:after="0"/>
      </w:pPr>
    </w:p>
    <w:sectPr w:rsidR="003117E3" w:rsidSect="00092FAF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6D4DA" w14:textId="77777777" w:rsidR="00F63946" w:rsidRDefault="00F63946" w:rsidP="00690382">
      <w:pPr>
        <w:spacing w:after="0" w:line="240" w:lineRule="auto"/>
      </w:pPr>
      <w:r>
        <w:separator/>
      </w:r>
    </w:p>
  </w:endnote>
  <w:endnote w:type="continuationSeparator" w:id="0">
    <w:p w14:paraId="0FF60AE7" w14:textId="77777777" w:rsidR="00F63946" w:rsidRDefault="00F63946" w:rsidP="00690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783637" w14:textId="77777777" w:rsidR="00F63946" w:rsidRDefault="00F63946" w:rsidP="00690382">
      <w:pPr>
        <w:spacing w:after="0" w:line="240" w:lineRule="auto"/>
      </w:pPr>
      <w:r>
        <w:separator/>
      </w:r>
    </w:p>
  </w:footnote>
  <w:footnote w:type="continuationSeparator" w:id="0">
    <w:p w14:paraId="6CEFCEE5" w14:textId="77777777" w:rsidR="00F63946" w:rsidRDefault="00F63946" w:rsidP="006903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6C4CC8" w14:textId="1A845292" w:rsidR="00690382" w:rsidRPr="00690382" w:rsidRDefault="00690382">
    <w:pPr>
      <w:pStyle w:val="Header"/>
      <w:rPr>
        <w:rFonts w:ascii="Times New Roman" w:hAnsi="Times New Roman" w:cs="Times New Roman"/>
      </w:rPr>
    </w:pPr>
    <w:r w:rsidRPr="00690382">
      <w:rPr>
        <w:rFonts w:ascii="Times New Roman" w:hAnsi="Times New Roman" w:cs="Times New Roman"/>
      </w:rPr>
      <w:t>Appendix S1: Study enrollment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D1CD31" w14:textId="2DE28EED" w:rsidR="009E0753" w:rsidRDefault="009E0753">
    <w:pPr>
      <w:pStyle w:val="Header"/>
      <w:rPr>
        <w:rFonts w:ascii="Times New Roman" w:hAnsi="Times New Roman" w:cs="Times New Roman"/>
      </w:rPr>
    </w:pPr>
    <w:r w:rsidRPr="00690382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2: Additional Figures</w:t>
    </w:r>
  </w:p>
  <w:p w14:paraId="610F407C" w14:textId="77777777" w:rsidR="009E0753" w:rsidRPr="00690382" w:rsidRDefault="009E0753">
    <w:pPr>
      <w:pStyle w:val="Header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7064C7" w14:textId="731EE3C5" w:rsidR="00451EB6" w:rsidRPr="00690382" w:rsidRDefault="00451EB6">
    <w:pPr>
      <w:pStyle w:val="Header"/>
      <w:rPr>
        <w:rFonts w:ascii="Times New Roman" w:hAnsi="Times New Roman" w:cs="Times New Roman"/>
      </w:rPr>
    </w:pPr>
    <w:r w:rsidRPr="00690382">
      <w:rPr>
        <w:rFonts w:ascii="Times New Roman" w:hAnsi="Times New Roman" w:cs="Times New Roman"/>
      </w:rPr>
      <w:t xml:space="preserve">Appendix </w:t>
    </w:r>
    <w:r>
      <w:rPr>
        <w:rFonts w:ascii="Times New Roman" w:hAnsi="Times New Roman" w:cs="Times New Roman"/>
      </w:rPr>
      <w:t>S3: Two-by-two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F05C9E"/>
    <w:multiLevelType w:val="hybridMultilevel"/>
    <w:tmpl w:val="C3A41A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2F1705"/>
    <w:multiLevelType w:val="hybridMultilevel"/>
    <w:tmpl w:val="9904A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038"/>
    <w:rsid w:val="000752D2"/>
    <w:rsid w:val="00092FAF"/>
    <w:rsid w:val="000A4098"/>
    <w:rsid w:val="000B7099"/>
    <w:rsid w:val="000C124D"/>
    <w:rsid w:val="000D218F"/>
    <w:rsid w:val="000D27CC"/>
    <w:rsid w:val="0010248C"/>
    <w:rsid w:val="0011753E"/>
    <w:rsid w:val="00131ECC"/>
    <w:rsid w:val="001574D7"/>
    <w:rsid w:val="001B5A42"/>
    <w:rsid w:val="001D2179"/>
    <w:rsid w:val="001D6A74"/>
    <w:rsid w:val="001E7356"/>
    <w:rsid w:val="00214F9D"/>
    <w:rsid w:val="002158B9"/>
    <w:rsid w:val="00266925"/>
    <w:rsid w:val="00270DF5"/>
    <w:rsid w:val="002961EC"/>
    <w:rsid w:val="003117E3"/>
    <w:rsid w:val="00313B2D"/>
    <w:rsid w:val="00347132"/>
    <w:rsid w:val="003552AA"/>
    <w:rsid w:val="00390437"/>
    <w:rsid w:val="00397087"/>
    <w:rsid w:val="003E2ABA"/>
    <w:rsid w:val="00423DD9"/>
    <w:rsid w:val="00435089"/>
    <w:rsid w:val="004504DB"/>
    <w:rsid w:val="00451EB6"/>
    <w:rsid w:val="004744D9"/>
    <w:rsid w:val="004B4F41"/>
    <w:rsid w:val="00502F27"/>
    <w:rsid w:val="00514041"/>
    <w:rsid w:val="0052693A"/>
    <w:rsid w:val="0056550B"/>
    <w:rsid w:val="0059056B"/>
    <w:rsid w:val="005B01D0"/>
    <w:rsid w:val="005C45E2"/>
    <w:rsid w:val="005D0CE2"/>
    <w:rsid w:val="005E3D2E"/>
    <w:rsid w:val="0061766D"/>
    <w:rsid w:val="00630166"/>
    <w:rsid w:val="006462CD"/>
    <w:rsid w:val="00690382"/>
    <w:rsid w:val="00694438"/>
    <w:rsid w:val="006D433F"/>
    <w:rsid w:val="007778A7"/>
    <w:rsid w:val="007905B3"/>
    <w:rsid w:val="007A1E8B"/>
    <w:rsid w:val="007E1C48"/>
    <w:rsid w:val="00816684"/>
    <w:rsid w:val="0084097A"/>
    <w:rsid w:val="008455E8"/>
    <w:rsid w:val="008553C0"/>
    <w:rsid w:val="00861B68"/>
    <w:rsid w:val="00877A29"/>
    <w:rsid w:val="008F2FAA"/>
    <w:rsid w:val="008F5352"/>
    <w:rsid w:val="00933EA9"/>
    <w:rsid w:val="00946070"/>
    <w:rsid w:val="0095329C"/>
    <w:rsid w:val="009E0753"/>
    <w:rsid w:val="009F1691"/>
    <w:rsid w:val="00A41690"/>
    <w:rsid w:val="00A8576D"/>
    <w:rsid w:val="00AA4B84"/>
    <w:rsid w:val="00B2072A"/>
    <w:rsid w:val="00B32CE2"/>
    <w:rsid w:val="00B83F92"/>
    <w:rsid w:val="00B936CC"/>
    <w:rsid w:val="00BB1B4F"/>
    <w:rsid w:val="00BD1B34"/>
    <w:rsid w:val="00BD5A92"/>
    <w:rsid w:val="00C519B8"/>
    <w:rsid w:val="00C61038"/>
    <w:rsid w:val="00C66891"/>
    <w:rsid w:val="00C73E54"/>
    <w:rsid w:val="00CF3D3A"/>
    <w:rsid w:val="00D52799"/>
    <w:rsid w:val="00D60093"/>
    <w:rsid w:val="00D85967"/>
    <w:rsid w:val="00DB513C"/>
    <w:rsid w:val="00DE5D6A"/>
    <w:rsid w:val="00E133B7"/>
    <w:rsid w:val="00E35463"/>
    <w:rsid w:val="00E928B7"/>
    <w:rsid w:val="00EA06F9"/>
    <w:rsid w:val="00EC2BD6"/>
    <w:rsid w:val="00F24FF9"/>
    <w:rsid w:val="00F52D86"/>
    <w:rsid w:val="00F63946"/>
    <w:rsid w:val="00F82056"/>
    <w:rsid w:val="00FB12E6"/>
    <w:rsid w:val="00FC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1DBE"/>
  <w15:chartTrackingRefBased/>
  <w15:docId w15:val="{DE4BEAC1-2371-4005-87FB-257F04E33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BD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C2BD6"/>
    <w:pPr>
      <w:tabs>
        <w:tab w:val="left" w:pos="264"/>
      </w:tabs>
      <w:spacing w:after="240" w:line="24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EC2BD6"/>
  </w:style>
  <w:style w:type="paragraph" w:styleId="NormalWeb">
    <w:name w:val="Normal (Web)"/>
    <w:basedOn w:val="Normal"/>
    <w:uiPriority w:val="99"/>
    <w:semiHidden/>
    <w:unhideWhenUsed/>
    <w:rsid w:val="00861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B4F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A0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416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820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20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0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0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0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05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382"/>
  </w:style>
  <w:style w:type="paragraph" w:styleId="Footer">
    <w:name w:val="footer"/>
    <w:basedOn w:val="Normal"/>
    <w:link w:val="FooterChar"/>
    <w:uiPriority w:val="99"/>
    <w:unhideWhenUsed/>
    <w:rsid w:val="006903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reyi Sahu</dc:creator>
  <cp:keywords/>
  <dc:description/>
  <cp:lastModifiedBy>Arun Sharma</cp:lastModifiedBy>
  <cp:revision>2</cp:revision>
  <dcterms:created xsi:type="dcterms:W3CDTF">2024-11-13T04:16:00Z</dcterms:created>
  <dcterms:modified xsi:type="dcterms:W3CDTF">2024-11-13T04:16:00Z</dcterms:modified>
</cp:coreProperties>
</file>